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91" w:type="dxa"/>
        <w:jc w:val="center"/>
        <w:tblLook w:val="04A0" w:firstRow="1" w:lastRow="0" w:firstColumn="1" w:lastColumn="0" w:noHBand="0" w:noVBand="1"/>
      </w:tblPr>
      <w:tblGrid>
        <w:gridCol w:w="2552"/>
        <w:gridCol w:w="992"/>
        <w:gridCol w:w="1026"/>
        <w:gridCol w:w="821"/>
      </w:tblGrid>
      <w:tr w:rsidR="008023DF" w:rsidRPr="00B505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B50560" w:rsidRDefault="008023DF" w:rsidP="00867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use of stra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B50560" w:rsidRDefault="008023DF" w:rsidP="00867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056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ed in Care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B50560" w:rsidRDefault="008023DF" w:rsidP="00867D5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0560">
              <w:rPr>
                <w:rFonts w:cs="Times New Roman"/>
                <w:b/>
                <w:sz w:val="16"/>
                <w:szCs w:val="16"/>
              </w:rPr>
              <w:t>Euthanized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B50560" w:rsidRDefault="008023DF" w:rsidP="00867D51">
            <w:pPr>
              <w:tabs>
                <w:tab w:val="left" w:pos="810"/>
              </w:tabs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B5056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Released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Boat Strike/Fractu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6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hAnsi="Calibri"/>
                <w:b/>
                <w:bCs/>
                <w:color w:val="000000"/>
                <w:sz w:val="16"/>
                <w:szCs w:val="18"/>
              </w:rPr>
              <w:t>37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5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hAnsi="Calibri"/>
                <w:color w:val="000000"/>
                <w:sz w:val="16"/>
                <w:szCs w:val="18"/>
              </w:rPr>
              <w:t>5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hAnsi="Calibri"/>
                <w:color w:val="000000"/>
                <w:sz w:val="16"/>
                <w:szCs w:val="18"/>
              </w:rPr>
              <w:t>4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8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epredatio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iseas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63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49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9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3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9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6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7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8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5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Dredgin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tangled Ghost fishin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tanglement Crabbin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6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tanglement fishin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6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2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8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Entanglement rop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8D59E4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8D59E4">
              <w:rPr>
                <w:rFonts w:ascii="Calibri" w:eastAsia="Times New Roman" w:hAnsi="Calibri" w:cs="Times New Roman"/>
                <w:bCs/>
                <w:color w:val="000000"/>
                <w:sz w:val="16"/>
                <w:szCs w:val="18"/>
              </w:rPr>
              <w:t>3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Ingestion of foreign materia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5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8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Netting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Other Anthropogenic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9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Shark Control Program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6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lastRenderedPageBreak/>
              <w:t>Unknow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744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31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361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3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31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93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74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6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5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14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18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Unknown Natura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7E4198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  <w:t>Buoyancy Disorder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b/>
                <w:color w:val="000000"/>
                <w:sz w:val="16"/>
                <w:szCs w:val="18"/>
              </w:rPr>
              <w:t>358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-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36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7-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10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8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40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23DF" w:rsidRPr="00D02B60" w:rsidRDefault="008023DF" w:rsidP="00867D51">
            <w:pPr>
              <w:spacing w:after="0" w:line="240" w:lineRule="auto"/>
              <w:ind w:firstLineChars="176" w:firstLine="282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&gt;2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</w:pPr>
            <w:r w:rsidRPr="00D02B60">
              <w:rPr>
                <w:rFonts w:ascii="Calibri" w:eastAsia="Times New Roman" w:hAnsi="Calibri" w:cs="Times New Roman"/>
                <w:color w:val="000000"/>
                <w:sz w:val="16"/>
                <w:szCs w:val="18"/>
              </w:rPr>
              <w:t>282</w:t>
            </w:r>
          </w:p>
        </w:tc>
      </w:tr>
      <w:tr w:rsidR="008023DF" w:rsidRPr="00D02B60" w:rsidTr="00867D51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023DF" w:rsidRPr="007E4198" w:rsidRDefault="008023DF" w:rsidP="00867D51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Grand 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113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3DF" w:rsidRPr="007E4198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 w:rsidRPr="007E419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48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023DF" w:rsidRPr="00D02B60" w:rsidRDefault="008023DF" w:rsidP="00867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8"/>
              </w:rPr>
              <w:t>875</w:t>
            </w:r>
          </w:p>
        </w:tc>
      </w:tr>
    </w:tbl>
    <w:p w:rsidR="00B47A59" w:rsidRDefault="00B47A59">
      <w:bookmarkStart w:id="0" w:name="_GoBack"/>
      <w:bookmarkEnd w:id="0"/>
    </w:p>
    <w:sectPr w:rsidR="00B4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3DF"/>
    <w:rsid w:val="008023DF"/>
    <w:rsid w:val="00B47A59"/>
    <w:rsid w:val="00D1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374E0C-B1D5-4AEE-8251-9202049A8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023DF"/>
    <w:pPr>
      <w:spacing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lene Flint</dc:creator>
  <cp:keywords/>
  <dc:description/>
  <cp:lastModifiedBy>Jaylene Flint</cp:lastModifiedBy>
  <cp:revision>1</cp:revision>
  <dcterms:created xsi:type="dcterms:W3CDTF">2017-01-27T14:12:00Z</dcterms:created>
  <dcterms:modified xsi:type="dcterms:W3CDTF">2017-01-27T14:12:00Z</dcterms:modified>
</cp:coreProperties>
</file>